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0" w:after="120"/>
        <w:rPr/>
      </w:pPr>
      <w:r>
        <w:rPr>
          <w:lang w:val="en-GB"/>
        </w:rPr>
        <w:t>Table S2</w:t>
      </w:r>
      <w:r>
        <w:rPr/>
        <w:t>. List of primers used for quantitative real time PCR reaction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4844"/>
        <w:gridCol w:w="1260"/>
        <w:gridCol w:w="1683"/>
      </w:tblGrid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(5'→3'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mplicon size (bp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esion number</w:t>
            </w:r>
          </w:p>
        </w:tc>
      </w:tr>
      <w:tr>
        <w:trPr/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MP-1</w:t>
            </w:r>
          </w:p>
        </w:tc>
        <w:tc>
          <w:tcPr>
            <w:tcW w:w="48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val="en-GB"/>
              </w:rPr>
            </w:pPr>
            <w:r>
              <w:rPr>
                <w:lang w:val="en-GB"/>
              </w:rPr>
              <w:t>F- GCTTTCCTCCACTGCTGC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4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NM_002421.3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CTTGCCTCCCATCATTCTT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MMP-2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F- TCTTCCCCTTCACTTTCCT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1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NM_004530.4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ACTTGCGGTCGTCATCGT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9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F- TGACAGCGACAAGAAGTG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NM_004994.2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GGCGAGGACCATAGAGGT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3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F- CAGTCTTTCTTCGGCTTAGAG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>NM_002427.3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CAGAGGAGTTACATCGGACC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4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F- CGGGTGAGGAATAACCAAGT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>NM_004995.2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CCAGAAGAGAGCAGCATCA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5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F- CCAAGAGGACAGGTACTGGCGCTT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NM_002428.2</w:t>
              </w:r>
            </w:hyperlink>
          </w:p>
        </w:tc>
      </w:tr>
      <w:tr>
        <w:trPr>
          <w:trHeight w:val="212" w:hRule="atLeast"/>
        </w:trPr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ATCCGCAGGCGCTCATTGTCG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6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F- CAATTGACTGGATGAAGAAGCCCC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NM_005941.4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GCCACACATCAAAGGCACGGC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MP-1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>
                <w:caps/>
              </w:rPr>
            </w:pPr>
            <w:r>
              <w:rPr/>
              <w:t>F- GACGGCCTTCTGCAATT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NM_003254.2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>
                <w:caps/>
              </w:rPr>
            </w:pPr>
            <w:r>
              <w:rPr/>
              <w:t>R- GTATAAGGTGGTCTGGTTGACTTCTG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IMP-2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>
                <w:caps/>
              </w:rPr>
            </w:pPr>
            <w:r>
              <w:rPr>
                <w:lang w:val="en-GB"/>
              </w:rPr>
              <w:t>F- GTGACCCAGTCCATCCAGAG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NM_003255.4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>
                <w:caps/>
              </w:rPr>
            </w:pPr>
            <w:r>
              <w:rPr>
                <w:lang w:val="en-GB"/>
              </w:rPr>
              <w:t>R- GAGCACCACCCAGAAGAAG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MP-3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>
                <w:caps/>
              </w:rPr>
            </w:pPr>
            <w:r>
              <w:rPr/>
              <w:t>F- GCAGATAGACTCAAGGTGTGTGAA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NM_000362.4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>
                <w:caps/>
              </w:rPr>
            </w:pPr>
            <w:r>
              <w:rPr/>
              <w:t>R- TCCCTCACTCTTACATGCAGAC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MP-4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>
                <w:caps/>
              </w:rPr>
            </w:pPr>
            <w:r>
              <w:rPr/>
              <w:t>F- AGGACCTGTCCTTGGTGCAGA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12">
              <w:r>
                <w:rPr>
                  <w:rStyle w:val="InternetLink"/>
                  <w:color w:val="000000"/>
                  <w:u w:val="none"/>
                </w:rPr>
                <w:t>NM_003256.2</w:t>
              </w:r>
            </w:hyperlink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GCCGTCAACATGCTTCATACAGA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S29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>
                <w:caps/>
              </w:rPr>
            </w:pPr>
            <w:r>
              <w:rPr>
                <w:caps/>
              </w:rPr>
              <w:t>F- aagatgggtcaccagcagctctactg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M001030001</w:t>
            </w:r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44" w:type="dxa"/>
            <w:tcBorders/>
          </w:tcPr>
          <w:p>
            <w:pPr>
              <w:pStyle w:val="Normal"/>
              <w:rPr/>
            </w:pPr>
            <w:r>
              <w:rPr/>
              <w:t>R- AGACGCGGCAAGAGCGAGAA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EF1A1</w:t>
            </w:r>
          </w:p>
        </w:tc>
        <w:tc>
          <w:tcPr>
            <w:tcW w:w="4844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F- CTGGAGCCAAGTGCTAATATGCC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M001402</w:t>
            </w:r>
          </w:p>
        </w:tc>
      </w:tr>
      <w:tr>
        <w:trPr/>
        <w:tc>
          <w:tcPr>
            <w:tcW w:w="15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 CCAGGCTTGAGAACACCAGTC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  <w:t>EEF1A1 - eukaryotic translation elongation factor 1 alpha 1 ; MMP – matrix metalloproteinase; RPS29 - 40S ribosomal protein S29; TIMP – tissue inhibitor of metalloproteina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Head2">
    <w:name w:val="head2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25543092?report=genbank&amp;log$=nucltop&amp;blast_rank=3&amp;RID=13RD8PS701N" TargetMode="External"/><Relationship Id="rId3" Type="http://schemas.openxmlformats.org/officeDocument/2006/relationships/hyperlink" Target="http://www.ncbi.nlm.nih.gov/nucleotide/189217851?report=genbank&amp;log$=nucltop&amp;blast_rank=2&amp;RID=13RY1M0B01N" TargetMode="External"/><Relationship Id="rId4" Type="http://schemas.openxmlformats.org/officeDocument/2006/relationships/hyperlink" Target="http://www.ncbi.nlm.nih.gov/nucleotide/74272286?report=genbank&amp;log$=nucltop&amp;blast_rank=1&amp;RID=13S7K1T301S" TargetMode="External"/><Relationship Id="rId5" Type="http://schemas.openxmlformats.org/officeDocument/2006/relationships/hyperlink" Target="http://www.ncbi.nlm.nih.gov/nucleotide/296010793?report=genbank&amp;log$=nucltop&amp;blast_rank=1&amp;RID=13SEPNH501N" TargetMode="External"/><Relationship Id="rId6" Type="http://schemas.openxmlformats.org/officeDocument/2006/relationships/hyperlink" Target="http://www.ncbi.nlm.nih.gov/nucleotide/13027797?report=genbank&amp;log$=nucltop&amp;blast_rank=1&amp;RID=13SM6AV101S" TargetMode="External"/><Relationship Id="rId7" Type="http://schemas.openxmlformats.org/officeDocument/2006/relationships/hyperlink" Target="http://www.ncbi.nlm.nih.gov/nucleotide/45594662?report=genbank&amp;log$=nucltop&amp;blast_rank=1&amp;RID=13ST4X1K01N" TargetMode="External"/><Relationship Id="rId8" Type="http://schemas.openxmlformats.org/officeDocument/2006/relationships/hyperlink" Target="http://www.ncbi.nlm.nih.gov/nucleotide/149999366?report=genbank&amp;log$=nucltop&amp;blast_rank=2&amp;RID=13T0J0C701S" TargetMode="External"/><Relationship Id="rId9" Type="http://schemas.openxmlformats.org/officeDocument/2006/relationships/hyperlink" Target="http://www.ncbi.nlm.nih.gov/nucleotide/73858576?report=genbank&amp;log$=nucltop&amp;blast_rank=1&amp;RID=15TVHPPS014" TargetMode="External"/><Relationship Id="rId10" Type="http://schemas.openxmlformats.org/officeDocument/2006/relationships/hyperlink" Target="http://www.ncbi.nlm.nih.gov/nucleotide/73858577?report=genbank&amp;log$=nucltop&amp;blast_rank=1&amp;RID=15U91K1A014" TargetMode="External"/><Relationship Id="rId11" Type="http://schemas.openxmlformats.org/officeDocument/2006/relationships/hyperlink" Target="http://www.ncbi.nlm.nih.gov/nucleotide/75905820?report=genbank&amp;log$=nucltop&amp;blast_rank=1&amp;RID=15TYMRFD014" TargetMode="External"/><Relationship Id="rId12" Type="http://schemas.openxmlformats.org/officeDocument/2006/relationships/hyperlink" Target="http://www.ncbi.nlm.nih.gov/nucleotide/48255910?report=genbank&amp;log$=nucltop&amp;blast_rank=1&amp;RID=15U3NBBX016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6:58:00Z</dcterms:created>
  <dc:creator>Yanusz</dc:creator>
  <dc:description/>
  <cp:keywords/>
  <dc:language>en-US</dc:language>
  <cp:lastModifiedBy>Yanusz</cp:lastModifiedBy>
  <dcterms:modified xsi:type="dcterms:W3CDTF">2012-02-22T16:58:00Z</dcterms:modified>
  <cp:revision>2</cp:revision>
  <dc:subject/>
  <dc:title>Primer</dc:title>
</cp:coreProperties>
</file>